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5CCAE4E" w14:textId="0719FC4C" w:rsidR="009B5861" w:rsidRDefault="009B5861">
      <w:pPr>
        <w:rPr>
          <w:rFonts w:ascii="Arial" w:hAnsi="Arial" w:cs="Arial"/>
          <w:sz w:val="22"/>
          <w:szCs w:val="22"/>
        </w:rPr>
      </w:pPr>
      <w:proofErr w:type="spellStart"/>
      <w:r>
        <w:rPr>
          <w:rFonts w:ascii="Arial" w:hAnsi="Arial" w:cs="Arial"/>
          <w:sz w:val="22"/>
          <w:szCs w:val="22"/>
        </w:rPr>
        <w:t>Supplemental</w:t>
      </w:r>
      <w:proofErr w:type="spellEnd"/>
      <w:r>
        <w:rPr>
          <w:rFonts w:ascii="Arial" w:hAnsi="Arial" w:cs="Arial"/>
          <w:sz w:val="22"/>
          <w:szCs w:val="22"/>
        </w:rPr>
        <w:t xml:space="preserve">  Table</w:t>
      </w:r>
      <w:r w:rsidR="000D3388" w:rsidRPr="000D3388">
        <w:rPr>
          <w:rFonts w:ascii="Arial" w:hAnsi="Arial" w:cs="Arial"/>
          <w:sz w:val="22"/>
          <w:szCs w:val="22"/>
        </w:rPr>
        <w:t xml:space="preserve"> S</w:t>
      </w:r>
      <w:r w:rsidR="00E22CC4">
        <w:rPr>
          <w:rFonts w:ascii="Arial" w:hAnsi="Arial" w:cs="Arial"/>
          <w:sz w:val="22"/>
          <w:szCs w:val="22"/>
        </w:rPr>
        <w:t>5</w:t>
      </w:r>
      <w:bookmarkStart w:id="0" w:name="_GoBack"/>
      <w:bookmarkEnd w:id="0"/>
      <w:r w:rsidR="000D3388" w:rsidRPr="000D3388">
        <w:rPr>
          <w:rFonts w:ascii="Arial" w:hAnsi="Arial" w:cs="Arial"/>
          <w:sz w:val="22"/>
          <w:szCs w:val="22"/>
        </w:rPr>
        <w:t xml:space="preserve"> </w:t>
      </w:r>
    </w:p>
    <w:p w14:paraId="063146F6" w14:textId="3847B310" w:rsidR="00E512F8" w:rsidRPr="000D3388" w:rsidRDefault="000D3388">
      <w:pPr>
        <w:rPr>
          <w:rFonts w:ascii="Arial" w:hAnsi="Arial" w:cs="Arial"/>
          <w:sz w:val="22"/>
          <w:szCs w:val="22"/>
        </w:rPr>
      </w:pPr>
      <w:proofErr w:type="spellStart"/>
      <w:r>
        <w:rPr>
          <w:rFonts w:ascii="Arial" w:hAnsi="Arial" w:cs="Arial"/>
          <w:sz w:val="22"/>
          <w:szCs w:val="22"/>
        </w:rPr>
        <w:t>Taqman</w:t>
      </w:r>
      <w:proofErr w:type="spellEnd"/>
      <w:r>
        <w:rPr>
          <w:rFonts w:ascii="Arial" w:hAnsi="Arial" w:cs="Arial"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sz w:val="22"/>
          <w:szCs w:val="22"/>
        </w:rPr>
        <w:t>assay</w:t>
      </w:r>
      <w:proofErr w:type="spellEnd"/>
      <w:r>
        <w:rPr>
          <w:rFonts w:ascii="Arial" w:hAnsi="Arial" w:cs="Arial"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sz w:val="22"/>
          <w:szCs w:val="22"/>
        </w:rPr>
        <w:t>No</w:t>
      </w:r>
      <w:proofErr w:type="spellEnd"/>
      <w:r>
        <w:rPr>
          <w:rFonts w:ascii="Arial" w:hAnsi="Arial" w:cs="Arial"/>
          <w:sz w:val="22"/>
          <w:szCs w:val="22"/>
        </w:rPr>
        <w:t xml:space="preserve">. </w:t>
      </w:r>
      <w:proofErr w:type="spellStart"/>
      <w:r>
        <w:rPr>
          <w:rFonts w:ascii="Arial" w:hAnsi="Arial" w:cs="Arial"/>
          <w:sz w:val="22"/>
          <w:szCs w:val="22"/>
        </w:rPr>
        <w:t>and</w:t>
      </w:r>
      <w:proofErr w:type="spellEnd"/>
      <w:r>
        <w:rPr>
          <w:rFonts w:ascii="Arial" w:hAnsi="Arial" w:cs="Arial"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sz w:val="22"/>
          <w:szCs w:val="22"/>
        </w:rPr>
        <w:t>qRT</w:t>
      </w:r>
      <w:proofErr w:type="spellEnd"/>
      <w:r>
        <w:rPr>
          <w:rFonts w:ascii="Arial" w:hAnsi="Arial" w:cs="Arial"/>
          <w:sz w:val="22"/>
          <w:szCs w:val="22"/>
        </w:rPr>
        <w:t>-PCR p</w:t>
      </w:r>
      <w:r w:rsidRPr="000D3388">
        <w:rPr>
          <w:rFonts w:ascii="Arial" w:hAnsi="Arial" w:cs="Arial"/>
          <w:sz w:val="22"/>
          <w:szCs w:val="22"/>
        </w:rPr>
        <w:t xml:space="preserve">rimer </w:t>
      </w:r>
      <w:proofErr w:type="spellStart"/>
      <w:r>
        <w:rPr>
          <w:rFonts w:ascii="Arial" w:hAnsi="Arial" w:cs="Arial"/>
          <w:sz w:val="22"/>
          <w:szCs w:val="22"/>
        </w:rPr>
        <w:t>s</w:t>
      </w:r>
      <w:r w:rsidRPr="000D3388">
        <w:rPr>
          <w:rFonts w:ascii="Arial" w:hAnsi="Arial" w:cs="Arial"/>
          <w:sz w:val="22"/>
          <w:szCs w:val="22"/>
        </w:rPr>
        <w:t>equences</w:t>
      </w:r>
      <w:proofErr w:type="spellEnd"/>
      <w:r w:rsidRPr="000D3388">
        <w:rPr>
          <w:rFonts w:ascii="Arial" w:hAnsi="Arial" w:cs="Arial"/>
          <w:sz w:val="22"/>
          <w:szCs w:val="22"/>
        </w:rPr>
        <w:t xml:space="preserve"> </w:t>
      </w:r>
    </w:p>
    <w:p w14:paraId="2B7C1207" w14:textId="77777777" w:rsidR="000D3388" w:rsidRDefault="000D3388"/>
    <w:tbl>
      <w:tblPr>
        <w:tblpPr w:leftFromText="141" w:rightFromText="141" w:vertAnchor="page" w:horzAnchor="page" w:tblpX="2748" w:tblpY="2138"/>
        <w:tblW w:w="55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00"/>
        <w:gridCol w:w="4060"/>
      </w:tblGrid>
      <w:tr w:rsidR="000D3388" w:rsidRPr="000C04F3" w14:paraId="070A29BB" w14:textId="77777777" w:rsidTr="000D3388">
        <w:trPr>
          <w:trHeight w:hRule="exact" w:val="284"/>
        </w:trPr>
        <w:tc>
          <w:tcPr>
            <w:tcW w:w="150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C5508" w14:textId="17E99E8F" w:rsidR="000D3388" w:rsidRPr="000C04F3" w:rsidRDefault="009B5861" w:rsidP="000D338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</w:t>
            </w:r>
            <w:r w:rsidRPr="000C04F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rget</w:t>
            </w:r>
          </w:p>
        </w:tc>
        <w:tc>
          <w:tcPr>
            <w:tcW w:w="40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E7007B" w14:textId="77777777" w:rsidR="000D3388" w:rsidRPr="000C04F3" w:rsidRDefault="000D3388" w:rsidP="000D338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C04F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ABI </w:t>
            </w:r>
            <w:proofErr w:type="spellStart"/>
            <w:r w:rsidRPr="000C04F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aqman</w:t>
            </w:r>
            <w:proofErr w:type="spellEnd"/>
            <w:r w:rsidRPr="000C04F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Assay</w:t>
            </w:r>
          </w:p>
        </w:tc>
      </w:tr>
      <w:tr w:rsidR="000D3388" w:rsidRPr="000C04F3" w14:paraId="44F692E1" w14:textId="77777777" w:rsidTr="000D3388">
        <w:trPr>
          <w:trHeight w:hRule="exact" w:val="284"/>
        </w:trPr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FA382" w14:textId="77777777" w:rsidR="000D3388" w:rsidRPr="000C04F3" w:rsidRDefault="000D3388" w:rsidP="000D3388">
            <w:pPr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0C04F3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CerS1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06B06" w14:textId="77777777" w:rsidR="000D3388" w:rsidRPr="000C04F3" w:rsidRDefault="000D3388" w:rsidP="000D3388">
            <w:pPr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0C04F3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Hs04195319_s1</w:t>
            </w:r>
          </w:p>
        </w:tc>
      </w:tr>
      <w:tr w:rsidR="000D3388" w:rsidRPr="000C04F3" w14:paraId="120E7DDA" w14:textId="77777777" w:rsidTr="000D3388">
        <w:trPr>
          <w:trHeight w:hRule="exact" w:val="284"/>
        </w:trPr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DA970" w14:textId="77777777" w:rsidR="000D3388" w:rsidRPr="000C04F3" w:rsidRDefault="000D3388" w:rsidP="000D3388">
            <w:pPr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0C04F3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CerS2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A1684" w14:textId="77777777" w:rsidR="000D3388" w:rsidRPr="000C04F3" w:rsidRDefault="000D3388" w:rsidP="000D3388">
            <w:pPr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0C04F3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Hs00371958_g1</w:t>
            </w:r>
          </w:p>
        </w:tc>
      </w:tr>
      <w:tr w:rsidR="000D3388" w:rsidRPr="000C04F3" w14:paraId="7F9406B5" w14:textId="77777777" w:rsidTr="000D3388">
        <w:trPr>
          <w:trHeight w:hRule="exact" w:val="284"/>
        </w:trPr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EDB00" w14:textId="77777777" w:rsidR="000D3388" w:rsidRPr="000C04F3" w:rsidRDefault="000D3388" w:rsidP="000D3388">
            <w:pPr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0C04F3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CerS4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481CA" w14:textId="77777777" w:rsidR="000D3388" w:rsidRPr="000C04F3" w:rsidRDefault="000D3388" w:rsidP="000D3388">
            <w:pPr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0C04F3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Hs00226114_m1</w:t>
            </w:r>
          </w:p>
        </w:tc>
      </w:tr>
      <w:tr w:rsidR="000D3388" w:rsidRPr="000C04F3" w14:paraId="4DDA4CEB" w14:textId="77777777" w:rsidTr="000D3388">
        <w:trPr>
          <w:trHeight w:hRule="exact" w:val="284"/>
        </w:trPr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25645" w14:textId="77777777" w:rsidR="000D3388" w:rsidRPr="000C04F3" w:rsidRDefault="000D3388" w:rsidP="000D3388">
            <w:pPr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0C04F3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CerS5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49378" w14:textId="77777777" w:rsidR="000D3388" w:rsidRPr="000C04F3" w:rsidRDefault="000D3388" w:rsidP="000D3388">
            <w:pPr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0C04F3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Hs00908759_m1</w:t>
            </w:r>
          </w:p>
        </w:tc>
      </w:tr>
      <w:tr w:rsidR="000D3388" w:rsidRPr="000C04F3" w14:paraId="33B90E61" w14:textId="77777777" w:rsidTr="000D3388">
        <w:trPr>
          <w:trHeight w:hRule="exact" w:val="284"/>
        </w:trPr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5A38B" w14:textId="77777777" w:rsidR="000D3388" w:rsidRPr="000C04F3" w:rsidRDefault="000D3388" w:rsidP="000D3388">
            <w:pPr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0C04F3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CerS6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FF2FA" w14:textId="77777777" w:rsidR="000D3388" w:rsidRPr="000C04F3" w:rsidRDefault="000D3388" w:rsidP="000D3388">
            <w:pPr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0C04F3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Hs00826756_m1</w:t>
            </w:r>
          </w:p>
        </w:tc>
      </w:tr>
      <w:tr w:rsidR="000D3388" w:rsidRPr="000C04F3" w14:paraId="36BD4111" w14:textId="77777777" w:rsidTr="000D3388">
        <w:trPr>
          <w:trHeight w:hRule="exact" w:val="284"/>
        </w:trPr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9637F" w14:textId="77777777" w:rsidR="000D3388" w:rsidRPr="000C04F3" w:rsidRDefault="000D3388" w:rsidP="000D3388">
            <w:pPr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0C04F3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HPRT1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AEB2F" w14:textId="77777777" w:rsidR="000D3388" w:rsidRPr="000C04F3" w:rsidRDefault="000D3388" w:rsidP="000D3388">
            <w:pPr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0C04F3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Hs01003267_m1</w:t>
            </w:r>
          </w:p>
        </w:tc>
      </w:tr>
      <w:tr w:rsidR="000D3388" w:rsidRPr="000C04F3" w14:paraId="39787777" w14:textId="77777777" w:rsidTr="000D3388">
        <w:trPr>
          <w:trHeight w:hRule="exact" w:val="284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5FE99" w14:textId="77777777" w:rsidR="000D3388" w:rsidRPr="000C04F3" w:rsidRDefault="000D3388" w:rsidP="000D3388">
            <w:pPr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4E9C1" w14:textId="77777777" w:rsidR="000D3388" w:rsidRPr="000C04F3" w:rsidRDefault="000D3388" w:rsidP="000D3388">
            <w:pPr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</w:p>
        </w:tc>
      </w:tr>
      <w:tr w:rsidR="000D3388" w:rsidRPr="000C04F3" w14:paraId="46FA443A" w14:textId="77777777" w:rsidTr="000D3388">
        <w:trPr>
          <w:trHeight w:hRule="exact" w:val="284"/>
        </w:trPr>
        <w:tc>
          <w:tcPr>
            <w:tcW w:w="15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8BEEB7" w14:textId="28B01B74" w:rsidR="000D3388" w:rsidRPr="000C04F3" w:rsidRDefault="009B5861" w:rsidP="000D338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</w:t>
            </w:r>
            <w:r w:rsidR="000D3388" w:rsidRPr="000C04F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rget</w:t>
            </w:r>
          </w:p>
        </w:tc>
        <w:tc>
          <w:tcPr>
            <w:tcW w:w="4060" w:type="dxa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51BE31" w14:textId="77777777" w:rsidR="000D3388" w:rsidRPr="000C04F3" w:rsidRDefault="000D3388" w:rsidP="000D338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0C04F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equence</w:t>
            </w:r>
            <w:proofErr w:type="spellEnd"/>
            <w:r w:rsidRPr="000C04F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5' </w:t>
            </w:r>
            <w:proofErr w:type="spellStart"/>
            <w:r w:rsidRPr="000C04F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o</w:t>
            </w:r>
            <w:proofErr w:type="spellEnd"/>
            <w:r w:rsidRPr="000C04F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3'</w:t>
            </w:r>
          </w:p>
        </w:tc>
      </w:tr>
      <w:tr w:rsidR="000D3388" w:rsidRPr="000C04F3" w14:paraId="6AC913DE" w14:textId="77777777" w:rsidTr="000D3388">
        <w:trPr>
          <w:trHeight w:hRule="exact" w:val="284"/>
        </w:trPr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84A87" w14:textId="77777777" w:rsidR="000D3388" w:rsidRPr="000C04F3" w:rsidRDefault="000D3388" w:rsidP="000D338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0C04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GAPDH-for</w:t>
            </w:r>
            <w:proofErr w:type="spellEnd"/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FCE45" w14:textId="77777777" w:rsidR="000D3388" w:rsidRPr="000C04F3" w:rsidRDefault="000D3388" w:rsidP="000D338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04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CAATGCCTCCTGCACCAC</w:t>
            </w:r>
          </w:p>
        </w:tc>
      </w:tr>
      <w:tr w:rsidR="000D3388" w:rsidRPr="000C04F3" w14:paraId="454CB115" w14:textId="77777777" w:rsidTr="000D3388">
        <w:trPr>
          <w:trHeight w:hRule="exact" w:val="284"/>
        </w:trPr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C0D95" w14:textId="77777777" w:rsidR="000D3388" w:rsidRPr="000C04F3" w:rsidRDefault="000D3388" w:rsidP="000D338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0C04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GAPDH-rev</w:t>
            </w:r>
            <w:proofErr w:type="spellEnd"/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1D030" w14:textId="77777777" w:rsidR="000D3388" w:rsidRPr="000C04F3" w:rsidRDefault="000D3388" w:rsidP="000D338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04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TGGCAGTGATGGCATGGAC</w:t>
            </w:r>
          </w:p>
        </w:tc>
      </w:tr>
      <w:tr w:rsidR="000D3388" w:rsidRPr="000C04F3" w14:paraId="193FE6FF" w14:textId="77777777" w:rsidTr="000D3388">
        <w:trPr>
          <w:trHeight w:hRule="exact" w:val="284"/>
        </w:trPr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23ED5" w14:textId="77777777" w:rsidR="000D3388" w:rsidRPr="000C04F3" w:rsidRDefault="000D3388" w:rsidP="000D338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04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CerS1-for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140CD" w14:textId="77777777" w:rsidR="000D3388" w:rsidRPr="000C04F3" w:rsidRDefault="000D3388" w:rsidP="000D338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04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CGACTACCCCTTCTTCCA</w:t>
            </w:r>
          </w:p>
        </w:tc>
      </w:tr>
      <w:tr w:rsidR="000D3388" w:rsidRPr="000C04F3" w14:paraId="56F14F20" w14:textId="77777777" w:rsidTr="000D3388">
        <w:trPr>
          <w:trHeight w:hRule="exact" w:val="284"/>
        </w:trPr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D750A" w14:textId="77777777" w:rsidR="000D3388" w:rsidRPr="000C04F3" w:rsidRDefault="000D3388" w:rsidP="000D338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04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CerS1-rev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FE783" w14:textId="77777777" w:rsidR="000D3388" w:rsidRPr="000C04F3" w:rsidRDefault="000D3388" w:rsidP="000D338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04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CGTAGATGGAGTGGCCATAG</w:t>
            </w:r>
          </w:p>
        </w:tc>
      </w:tr>
      <w:tr w:rsidR="000D3388" w:rsidRPr="000C04F3" w14:paraId="33DEBCB1" w14:textId="77777777" w:rsidTr="000D3388">
        <w:trPr>
          <w:trHeight w:hRule="exact" w:val="284"/>
        </w:trPr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563DB" w14:textId="77777777" w:rsidR="000D3388" w:rsidRPr="000C04F3" w:rsidRDefault="000D3388" w:rsidP="000D338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04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CerS2-for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48B3E" w14:textId="77777777" w:rsidR="000D3388" w:rsidRPr="000C04F3" w:rsidRDefault="000D3388" w:rsidP="000D338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04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CCAGGTAGAGCGTTGGTTC</w:t>
            </w:r>
          </w:p>
        </w:tc>
      </w:tr>
      <w:tr w:rsidR="000D3388" w:rsidRPr="000C04F3" w14:paraId="6400F563" w14:textId="77777777" w:rsidTr="000D3388">
        <w:trPr>
          <w:trHeight w:hRule="exact" w:val="284"/>
        </w:trPr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9A3C0" w14:textId="77777777" w:rsidR="000D3388" w:rsidRPr="000C04F3" w:rsidRDefault="000D3388" w:rsidP="000D338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04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CerS2-rev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BC13C" w14:textId="77777777" w:rsidR="000D3388" w:rsidRPr="000C04F3" w:rsidRDefault="000D3388" w:rsidP="000D338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04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GCAATGAAGGCAATCAGGT</w:t>
            </w:r>
          </w:p>
        </w:tc>
      </w:tr>
      <w:tr w:rsidR="000D3388" w:rsidRPr="000C04F3" w14:paraId="2F16793F" w14:textId="77777777" w:rsidTr="000D3388">
        <w:trPr>
          <w:trHeight w:hRule="exact" w:val="284"/>
        </w:trPr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2B899" w14:textId="77777777" w:rsidR="000D3388" w:rsidRPr="000C04F3" w:rsidRDefault="000D3388" w:rsidP="000D338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04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CerS4-for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09310" w14:textId="77777777" w:rsidR="000D3388" w:rsidRPr="000C04F3" w:rsidRDefault="000D3388" w:rsidP="000D338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04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CAGTATCAGCAAGTGTGCG</w:t>
            </w:r>
          </w:p>
        </w:tc>
      </w:tr>
      <w:tr w:rsidR="000D3388" w:rsidRPr="000C04F3" w14:paraId="54D019FC" w14:textId="77777777" w:rsidTr="000D3388">
        <w:trPr>
          <w:trHeight w:hRule="exact" w:val="284"/>
        </w:trPr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634B7" w14:textId="77777777" w:rsidR="000D3388" w:rsidRPr="000C04F3" w:rsidRDefault="000D3388" w:rsidP="000D338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04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CerS4-rev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10742" w14:textId="77777777" w:rsidR="000D3388" w:rsidRPr="000C04F3" w:rsidRDefault="000D3388" w:rsidP="000D338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04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TGTTGCTGATGGACTCGT</w:t>
            </w:r>
          </w:p>
        </w:tc>
      </w:tr>
      <w:tr w:rsidR="000D3388" w:rsidRPr="000C04F3" w14:paraId="7A1520F3" w14:textId="77777777" w:rsidTr="000D3388">
        <w:trPr>
          <w:trHeight w:hRule="exact" w:val="284"/>
        </w:trPr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1BC6D" w14:textId="77777777" w:rsidR="000D3388" w:rsidRPr="000C04F3" w:rsidRDefault="000D3388" w:rsidP="000D338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04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CerS5-for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6804E" w14:textId="77777777" w:rsidR="000D3388" w:rsidRPr="000C04F3" w:rsidRDefault="000D3388" w:rsidP="000D338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04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GACACCCTTTTTGTGATCTTCA</w:t>
            </w:r>
          </w:p>
        </w:tc>
      </w:tr>
      <w:tr w:rsidR="000D3388" w:rsidRPr="000C04F3" w14:paraId="124593DD" w14:textId="77777777" w:rsidTr="000D3388">
        <w:trPr>
          <w:trHeight w:hRule="exact" w:val="284"/>
        </w:trPr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E0AB5" w14:textId="77777777" w:rsidR="000D3388" w:rsidRPr="000C04F3" w:rsidRDefault="000D3388" w:rsidP="000D338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04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CerS5-rev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D821F" w14:textId="77777777" w:rsidR="000D3388" w:rsidRPr="000C04F3" w:rsidRDefault="000D3388" w:rsidP="000D338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04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AGCATAAGGCCCGATTAT</w:t>
            </w:r>
          </w:p>
        </w:tc>
      </w:tr>
      <w:tr w:rsidR="000D3388" w:rsidRPr="000C04F3" w14:paraId="0B6C7456" w14:textId="77777777" w:rsidTr="000D3388">
        <w:trPr>
          <w:trHeight w:hRule="exact" w:val="284"/>
        </w:trPr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64C65" w14:textId="77777777" w:rsidR="000D3388" w:rsidRPr="000C04F3" w:rsidRDefault="000D3388" w:rsidP="000D338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04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CerS6-for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D80A1" w14:textId="77777777" w:rsidR="000D3388" w:rsidRPr="000C04F3" w:rsidRDefault="000D3388" w:rsidP="000D338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04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GGCGGACCTGAAGAACAC</w:t>
            </w:r>
          </w:p>
        </w:tc>
      </w:tr>
      <w:tr w:rsidR="000D3388" w:rsidRPr="000C04F3" w14:paraId="0A402F06" w14:textId="77777777" w:rsidTr="000D3388">
        <w:trPr>
          <w:trHeight w:hRule="exact" w:val="284"/>
        </w:trPr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7C488" w14:textId="77777777" w:rsidR="000D3388" w:rsidRPr="000C04F3" w:rsidRDefault="000D3388" w:rsidP="000D338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04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CerS6-rev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B8593" w14:textId="77777777" w:rsidR="000D3388" w:rsidRPr="000C04F3" w:rsidRDefault="000D3388" w:rsidP="000D338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04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CACGGTTTGGCTACAAAT</w:t>
            </w:r>
          </w:p>
        </w:tc>
      </w:tr>
      <w:tr w:rsidR="000D3388" w:rsidRPr="000C04F3" w14:paraId="73F72E17" w14:textId="77777777" w:rsidTr="000D3388">
        <w:trPr>
          <w:trHeight w:hRule="exact" w:val="284"/>
        </w:trPr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8ABC1" w14:textId="77777777" w:rsidR="000D3388" w:rsidRPr="000C04F3" w:rsidRDefault="000D3388" w:rsidP="000D3388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0C04F3">
              <w:rPr>
                <w:rFonts w:ascii="Arial" w:eastAsia="Times New Roman" w:hAnsi="Arial" w:cs="Arial"/>
                <w:sz w:val="20"/>
                <w:szCs w:val="20"/>
              </w:rPr>
              <w:t>mGAPDH-for</w:t>
            </w:r>
            <w:proofErr w:type="spellEnd"/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1FC41" w14:textId="77777777" w:rsidR="000D3388" w:rsidRPr="000C04F3" w:rsidRDefault="000D3388" w:rsidP="000D338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04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ACCACCATGGAGAAGGC</w:t>
            </w:r>
          </w:p>
        </w:tc>
      </w:tr>
      <w:tr w:rsidR="000D3388" w:rsidRPr="000C04F3" w14:paraId="18ED537F" w14:textId="77777777" w:rsidTr="000D3388">
        <w:trPr>
          <w:trHeight w:hRule="exact" w:val="284"/>
        </w:trPr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01885" w14:textId="77777777" w:rsidR="000D3388" w:rsidRPr="000C04F3" w:rsidRDefault="000D3388" w:rsidP="000D3388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0C04F3">
              <w:rPr>
                <w:rFonts w:ascii="Arial" w:eastAsia="Times New Roman" w:hAnsi="Arial" w:cs="Arial"/>
                <w:sz w:val="20"/>
                <w:szCs w:val="20"/>
              </w:rPr>
              <w:t>mGAPDH-rev</w:t>
            </w:r>
            <w:proofErr w:type="spellEnd"/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9A35F" w14:textId="77777777" w:rsidR="000D3388" w:rsidRPr="000C04F3" w:rsidRDefault="000D3388" w:rsidP="000D338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04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CTAAGCAGTTGGTGGTGCA</w:t>
            </w:r>
          </w:p>
        </w:tc>
      </w:tr>
      <w:tr w:rsidR="000D3388" w:rsidRPr="000C04F3" w14:paraId="3EDDBEFC" w14:textId="77777777" w:rsidTr="000D3388">
        <w:trPr>
          <w:trHeight w:hRule="exact" w:val="284"/>
        </w:trPr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8FCC3" w14:textId="77777777" w:rsidR="000D3388" w:rsidRPr="000C04F3" w:rsidRDefault="000D3388" w:rsidP="000D338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C04F3">
              <w:rPr>
                <w:rFonts w:ascii="Arial" w:eastAsia="Times New Roman" w:hAnsi="Arial" w:cs="Arial"/>
                <w:sz w:val="20"/>
                <w:szCs w:val="20"/>
              </w:rPr>
              <w:t>mGdf1-for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5A592" w14:textId="77777777" w:rsidR="000D3388" w:rsidRPr="000C04F3" w:rsidRDefault="000D3388" w:rsidP="000D338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04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GATGGCTGAAGTTCAGG</w:t>
            </w:r>
          </w:p>
        </w:tc>
      </w:tr>
      <w:tr w:rsidR="000D3388" w:rsidRPr="000C04F3" w14:paraId="3E4042B3" w14:textId="77777777" w:rsidTr="000D3388">
        <w:trPr>
          <w:trHeight w:hRule="exact" w:val="284"/>
        </w:trPr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4A76E" w14:textId="77777777" w:rsidR="000D3388" w:rsidRPr="000C04F3" w:rsidRDefault="000D3388" w:rsidP="000D338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C04F3">
              <w:rPr>
                <w:rFonts w:ascii="Arial" w:eastAsia="Times New Roman" w:hAnsi="Arial" w:cs="Arial"/>
                <w:sz w:val="20"/>
                <w:szCs w:val="20"/>
              </w:rPr>
              <w:t>mGdf1-rev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817A7" w14:textId="77777777" w:rsidR="000D3388" w:rsidRPr="000C04F3" w:rsidRDefault="000D3388" w:rsidP="000D338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C04F3">
              <w:rPr>
                <w:rFonts w:ascii="Arial" w:eastAsia="Times New Roman" w:hAnsi="Arial" w:cs="Arial"/>
                <w:sz w:val="20"/>
                <w:szCs w:val="20"/>
              </w:rPr>
              <w:t>ACAGCCAACCCCTGCAAA</w:t>
            </w:r>
          </w:p>
        </w:tc>
      </w:tr>
      <w:tr w:rsidR="000D3388" w:rsidRPr="000C04F3" w14:paraId="1CB0089B" w14:textId="77777777" w:rsidTr="000D3388">
        <w:trPr>
          <w:trHeight w:hRule="exact" w:val="284"/>
        </w:trPr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BAF7C" w14:textId="77777777" w:rsidR="000D3388" w:rsidRPr="000C04F3" w:rsidRDefault="000D3388" w:rsidP="000D338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erS4-for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7F572" w14:textId="77777777" w:rsidR="000D3388" w:rsidRPr="000C04F3" w:rsidRDefault="000D3388" w:rsidP="000D3388">
            <w:pP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</w:pPr>
            <w:r w:rsidRPr="000D3388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Peters, Vorhagen et al. 2015</w:t>
            </w:r>
          </w:p>
        </w:tc>
      </w:tr>
      <w:tr w:rsidR="000D3388" w:rsidRPr="000C04F3" w14:paraId="1AC486C5" w14:textId="77777777" w:rsidTr="000D3388">
        <w:trPr>
          <w:trHeight w:hRule="exact" w:val="284"/>
        </w:trPr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6F542" w14:textId="77777777" w:rsidR="000D3388" w:rsidRPr="000C04F3" w:rsidRDefault="000D3388" w:rsidP="000D338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erS4-rev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B9B60" w14:textId="77777777" w:rsidR="000D3388" w:rsidRPr="000C04F3" w:rsidRDefault="000D3388" w:rsidP="000D338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3388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Peters, Vorhagen et al. 2015</w:t>
            </w:r>
          </w:p>
        </w:tc>
      </w:tr>
      <w:tr w:rsidR="000D3388" w:rsidRPr="000C04F3" w14:paraId="4B5340CB" w14:textId="77777777" w:rsidTr="000D3388">
        <w:trPr>
          <w:trHeight w:hRule="exact" w:val="284"/>
        </w:trPr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305B1" w14:textId="77777777" w:rsidR="000D3388" w:rsidRPr="000C04F3" w:rsidRDefault="000D3388" w:rsidP="000D338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erS1-for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E0DC6" w14:textId="77777777" w:rsidR="000D3388" w:rsidRPr="000C04F3" w:rsidRDefault="000D3388" w:rsidP="000D338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D3388">
              <w:rPr>
                <w:rFonts w:ascii="Arial" w:eastAsia="Times New Roman" w:hAnsi="Arial" w:cs="Arial"/>
                <w:noProof/>
                <w:sz w:val="20"/>
                <w:szCs w:val="20"/>
              </w:rPr>
              <w:t>Schiffmann, Birod et al. 2013</w:t>
            </w:r>
          </w:p>
        </w:tc>
      </w:tr>
      <w:tr w:rsidR="000D3388" w:rsidRPr="000C04F3" w14:paraId="11581C32" w14:textId="77777777" w:rsidTr="000D3388">
        <w:trPr>
          <w:trHeight w:hRule="exact" w:val="284"/>
        </w:trPr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98536" w14:textId="77777777" w:rsidR="000D3388" w:rsidRPr="000C04F3" w:rsidRDefault="000D3388" w:rsidP="000D338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erS1-rev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A83DD0" w14:textId="77777777" w:rsidR="000D3388" w:rsidRPr="000D3388" w:rsidRDefault="000D3388" w:rsidP="000D3388">
            <w:pPr>
              <w:rPr>
                <w:rFonts w:ascii="Arial" w:hAnsi="Arial" w:cs="Arial"/>
                <w:sz w:val="20"/>
                <w:szCs w:val="20"/>
              </w:rPr>
            </w:pPr>
            <w:r w:rsidRPr="000D3388">
              <w:rPr>
                <w:rFonts w:ascii="Arial" w:eastAsia="Times New Roman" w:hAnsi="Arial" w:cs="Arial"/>
                <w:noProof/>
                <w:sz w:val="20"/>
                <w:szCs w:val="20"/>
              </w:rPr>
              <w:t>Schiffmann, Birod et al. 2013</w:t>
            </w:r>
          </w:p>
        </w:tc>
      </w:tr>
      <w:tr w:rsidR="000D3388" w:rsidRPr="000C04F3" w14:paraId="029B7A7E" w14:textId="77777777" w:rsidTr="000D3388">
        <w:trPr>
          <w:trHeight w:hRule="exact" w:val="284"/>
        </w:trPr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E7683" w14:textId="77777777" w:rsidR="000D3388" w:rsidRPr="000C04F3" w:rsidRDefault="000D3388" w:rsidP="000D338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erS2-for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558351" w14:textId="77777777" w:rsidR="000D3388" w:rsidRPr="000D3388" w:rsidRDefault="000D3388" w:rsidP="000D3388">
            <w:pPr>
              <w:rPr>
                <w:rFonts w:ascii="Arial" w:hAnsi="Arial" w:cs="Arial"/>
                <w:sz w:val="20"/>
                <w:szCs w:val="20"/>
              </w:rPr>
            </w:pPr>
            <w:r w:rsidRPr="000D3388">
              <w:rPr>
                <w:rFonts w:ascii="Arial" w:eastAsia="Times New Roman" w:hAnsi="Arial" w:cs="Arial"/>
                <w:noProof/>
                <w:sz w:val="20"/>
                <w:szCs w:val="20"/>
              </w:rPr>
              <w:t>Schiffmann, Birod et al. 2013</w:t>
            </w:r>
          </w:p>
        </w:tc>
      </w:tr>
      <w:tr w:rsidR="000D3388" w:rsidRPr="000C04F3" w14:paraId="648C922D" w14:textId="77777777" w:rsidTr="000D3388">
        <w:trPr>
          <w:trHeight w:hRule="exact" w:val="284"/>
        </w:trPr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6F2DE" w14:textId="77777777" w:rsidR="000D3388" w:rsidRPr="000C04F3" w:rsidRDefault="000D3388" w:rsidP="000D338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erS2-rev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8FDFE2" w14:textId="77777777" w:rsidR="000D3388" w:rsidRPr="000D3388" w:rsidRDefault="000D3388" w:rsidP="000D3388">
            <w:pPr>
              <w:rPr>
                <w:rFonts w:ascii="Arial" w:hAnsi="Arial" w:cs="Arial"/>
                <w:sz w:val="20"/>
                <w:szCs w:val="20"/>
              </w:rPr>
            </w:pPr>
            <w:r w:rsidRPr="000D3388">
              <w:rPr>
                <w:rFonts w:ascii="Arial" w:eastAsia="Times New Roman" w:hAnsi="Arial" w:cs="Arial"/>
                <w:noProof/>
                <w:sz w:val="20"/>
                <w:szCs w:val="20"/>
              </w:rPr>
              <w:t>Schiffmann, Birod et al. 2013</w:t>
            </w:r>
          </w:p>
        </w:tc>
      </w:tr>
      <w:tr w:rsidR="000D3388" w:rsidRPr="000C04F3" w14:paraId="20E4344D" w14:textId="77777777" w:rsidTr="000D3388">
        <w:trPr>
          <w:trHeight w:hRule="exact" w:val="284"/>
        </w:trPr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0C793" w14:textId="77777777" w:rsidR="000D3388" w:rsidRPr="000C04F3" w:rsidRDefault="000D3388" w:rsidP="000D338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erS6-for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855395" w14:textId="77777777" w:rsidR="000D3388" w:rsidRPr="000D3388" w:rsidRDefault="000D3388" w:rsidP="000D3388">
            <w:pPr>
              <w:rPr>
                <w:rFonts w:ascii="Arial" w:hAnsi="Arial" w:cs="Arial"/>
                <w:sz w:val="20"/>
                <w:szCs w:val="20"/>
              </w:rPr>
            </w:pPr>
            <w:r w:rsidRPr="000D3388">
              <w:rPr>
                <w:rFonts w:ascii="Arial" w:eastAsia="Times New Roman" w:hAnsi="Arial" w:cs="Arial"/>
                <w:noProof/>
                <w:sz w:val="20"/>
                <w:szCs w:val="20"/>
              </w:rPr>
              <w:t>Schiffmann, Birod et al. 2013</w:t>
            </w:r>
          </w:p>
        </w:tc>
      </w:tr>
      <w:tr w:rsidR="000D3388" w:rsidRPr="000C04F3" w14:paraId="67740C1C" w14:textId="77777777" w:rsidTr="000D3388">
        <w:trPr>
          <w:trHeight w:hRule="exact" w:val="284"/>
        </w:trPr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73826" w14:textId="77777777" w:rsidR="000D3388" w:rsidRPr="000C04F3" w:rsidRDefault="000D3388" w:rsidP="000D338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erS6-rev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F20344" w14:textId="77777777" w:rsidR="000D3388" w:rsidRPr="000D3388" w:rsidRDefault="000D3388" w:rsidP="000D3388">
            <w:pPr>
              <w:rPr>
                <w:rFonts w:ascii="Arial" w:hAnsi="Arial" w:cs="Arial"/>
                <w:sz w:val="20"/>
                <w:szCs w:val="20"/>
              </w:rPr>
            </w:pPr>
            <w:r w:rsidRPr="000D3388">
              <w:rPr>
                <w:rFonts w:ascii="Arial" w:eastAsia="Times New Roman" w:hAnsi="Arial" w:cs="Arial"/>
                <w:noProof/>
                <w:sz w:val="20"/>
                <w:szCs w:val="20"/>
              </w:rPr>
              <w:t>Schiffmann, Birod et al. 2013</w:t>
            </w:r>
          </w:p>
        </w:tc>
      </w:tr>
      <w:tr w:rsidR="000D3388" w:rsidRPr="000C04F3" w14:paraId="0FF5E154" w14:textId="77777777" w:rsidTr="000D3388">
        <w:trPr>
          <w:trHeight w:hRule="exact" w:val="284"/>
        </w:trPr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18827" w14:textId="77777777" w:rsidR="000D3388" w:rsidRPr="000C04F3" w:rsidRDefault="000D3388" w:rsidP="000D338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C04F3">
              <w:rPr>
                <w:rFonts w:ascii="Arial" w:eastAsia="Times New Roman" w:hAnsi="Arial" w:cs="Arial"/>
                <w:sz w:val="20"/>
                <w:szCs w:val="20"/>
              </w:rPr>
              <w:t>CerS3-for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D13548" w14:textId="77777777" w:rsidR="000D3388" w:rsidRPr="000D3388" w:rsidRDefault="000D3388" w:rsidP="000D3388">
            <w:pPr>
              <w:rPr>
                <w:rFonts w:ascii="Arial" w:hAnsi="Arial" w:cs="Arial"/>
                <w:sz w:val="20"/>
                <w:szCs w:val="20"/>
              </w:rPr>
            </w:pPr>
            <w:r w:rsidRPr="000D3388">
              <w:rPr>
                <w:rFonts w:ascii="Arial" w:eastAsia="Times New Roman" w:hAnsi="Arial" w:cs="Arial"/>
                <w:noProof/>
                <w:sz w:val="20"/>
                <w:szCs w:val="20"/>
              </w:rPr>
              <w:t>Schiffmann, Birod et al. 2013</w:t>
            </w:r>
          </w:p>
        </w:tc>
      </w:tr>
      <w:tr w:rsidR="000D3388" w:rsidRPr="000C04F3" w14:paraId="517392A5" w14:textId="77777777" w:rsidTr="000D3388">
        <w:trPr>
          <w:trHeight w:hRule="exact" w:val="284"/>
        </w:trPr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202A5" w14:textId="77777777" w:rsidR="000D3388" w:rsidRPr="000C04F3" w:rsidRDefault="000D3388" w:rsidP="000D338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C04F3">
              <w:rPr>
                <w:rFonts w:ascii="Arial" w:eastAsia="Times New Roman" w:hAnsi="Arial" w:cs="Arial"/>
                <w:sz w:val="20"/>
                <w:szCs w:val="20"/>
              </w:rPr>
              <w:t>CerS3-rev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BC5773" w14:textId="77777777" w:rsidR="000D3388" w:rsidRPr="000D3388" w:rsidRDefault="000D3388" w:rsidP="000D3388">
            <w:pPr>
              <w:rPr>
                <w:rFonts w:ascii="Arial" w:hAnsi="Arial" w:cs="Arial"/>
                <w:sz w:val="20"/>
                <w:szCs w:val="20"/>
              </w:rPr>
            </w:pPr>
            <w:r w:rsidRPr="000D3388">
              <w:rPr>
                <w:rFonts w:ascii="Arial" w:eastAsia="Times New Roman" w:hAnsi="Arial" w:cs="Arial"/>
                <w:noProof/>
                <w:sz w:val="20"/>
                <w:szCs w:val="20"/>
              </w:rPr>
              <w:t>Schiffmann, Birod et al. 2013</w:t>
            </w:r>
          </w:p>
        </w:tc>
      </w:tr>
      <w:tr w:rsidR="000D3388" w:rsidRPr="000C04F3" w14:paraId="2267CD95" w14:textId="77777777" w:rsidTr="000D3388">
        <w:trPr>
          <w:trHeight w:hRule="exact" w:val="284"/>
        </w:trPr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DA2CD" w14:textId="77777777" w:rsidR="000D3388" w:rsidRPr="000C04F3" w:rsidRDefault="00750CC2" w:rsidP="000D338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erS4-for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EB6AAA" w14:textId="77777777" w:rsidR="000D3388" w:rsidRPr="000D3388" w:rsidRDefault="000D3388" w:rsidP="000D3388">
            <w:pPr>
              <w:rPr>
                <w:rFonts w:ascii="Arial" w:hAnsi="Arial" w:cs="Arial"/>
                <w:sz w:val="20"/>
                <w:szCs w:val="20"/>
              </w:rPr>
            </w:pPr>
            <w:r w:rsidRPr="000D3388">
              <w:rPr>
                <w:rFonts w:ascii="Arial" w:eastAsia="Times New Roman" w:hAnsi="Arial" w:cs="Arial"/>
                <w:noProof/>
                <w:sz w:val="20"/>
                <w:szCs w:val="20"/>
              </w:rPr>
              <w:t>Schiffmann, Birod et al. 2013</w:t>
            </w:r>
          </w:p>
        </w:tc>
      </w:tr>
      <w:tr w:rsidR="000D3388" w:rsidRPr="000C04F3" w14:paraId="794969E4" w14:textId="77777777" w:rsidTr="000D3388">
        <w:trPr>
          <w:trHeight w:hRule="exact" w:val="284"/>
        </w:trPr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68E19" w14:textId="77777777" w:rsidR="000D3388" w:rsidRPr="000C04F3" w:rsidRDefault="00750CC2" w:rsidP="000D338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erS4-rev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C5F4B4" w14:textId="77777777" w:rsidR="000D3388" w:rsidRPr="000D3388" w:rsidRDefault="000D3388" w:rsidP="000D3388">
            <w:pPr>
              <w:rPr>
                <w:rFonts w:ascii="Arial" w:hAnsi="Arial" w:cs="Arial"/>
                <w:sz w:val="20"/>
                <w:szCs w:val="20"/>
              </w:rPr>
            </w:pPr>
            <w:r w:rsidRPr="000D3388">
              <w:rPr>
                <w:rFonts w:ascii="Arial" w:eastAsia="Times New Roman" w:hAnsi="Arial" w:cs="Arial"/>
                <w:noProof/>
                <w:sz w:val="20"/>
                <w:szCs w:val="20"/>
              </w:rPr>
              <w:t>Schiffmann, Birod et al. 2013</w:t>
            </w:r>
          </w:p>
        </w:tc>
      </w:tr>
      <w:tr w:rsidR="000D3388" w:rsidRPr="000C04F3" w14:paraId="16C7BFF8" w14:textId="77777777" w:rsidTr="000D3388">
        <w:trPr>
          <w:trHeight w:hRule="exact" w:val="284"/>
        </w:trPr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05222" w14:textId="77777777" w:rsidR="000D3388" w:rsidRPr="000C04F3" w:rsidRDefault="00750CC2" w:rsidP="000D338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erS5-for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0B9108" w14:textId="77777777" w:rsidR="000D3388" w:rsidRPr="000D3388" w:rsidRDefault="000D3388" w:rsidP="000D3388">
            <w:pPr>
              <w:rPr>
                <w:rFonts w:ascii="Arial" w:hAnsi="Arial" w:cs="Arial"/>
                <w:sz w:val="20"/>
                <w:szCs w:val="20"/>
              </w:rPr>
            </w:pPr>
            <w:r w:rsidRPr="000D3388">
              <w:rPr>
                <w:rFonts w:ascii="Arial" w:eastAsia="Times New Roman" w:hAnsi="Arial" w:cs="Arial"/>
                <w:noProof/>
                <w:sz w:val="20"/>
                <w:szCs w:val="20"/>
              </w:rPr>
              <w:t>Schiffmann, Birod et al. 2013</w:t>
            </w:r>
          </w:p>
        </w:tc>
      </w:tr>
      <w:tr w:rsidR="000D3388" w:rsidRPr="000C04F3" w14:paraId="6F5C1528" w14:textId="77777777" w:rsidTr="000D3388">
        <w:trPr>
          <w:trHeight w:hRule="exact" w:val="284"/>
        </w:trPr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C3B54" w14:textId="77777777" w:rsidR="000D3388" w:rsidRPr="000C04F3" w:rsidRDefault="00750CC2" w:rsidP="000D338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erS5-rev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1CBBC4" w14:textId="77777777" w:rsidR="000D3388" w:rsidRPr="000D3388" w:rsidRDefault="000D3388" w:rsidP="000D3388">
            <w:pPr>
              <w:rPr>
                <w:rFonts w:ascii="Arial" w:hAnsi="Arial" w:cs="Arial"/>
                <w:sz w:val="20"/>
                <w:szCs w:val="20"/>
              </w:rPr>
            </w:pPr>
            <w:r w:rsidRPr="000D3388">
              <w:rPr>
                <w:rFonts w:ascii="Arial" w:eastAsia="Times New Roman" w:hAnsi="Arial" w:cs="Arial"/>
                <w:noProof/>
                <w:sz w:val="20"/>
                <w:szCs w:val="20"/>
              </w:rPr>
              <w:t>Schiffmann, Birod et al. 2013</w:t>
            </w:r>
          </w:p>
        </w:tc>
      </w:tr>
    </w:tbl>
    <w:p w14:paraId="3AA4A042" w14:textId="77777777" w:rsidR="000D3388" w:rsidRDefault="000D3388"/>
    <w:p w14:paraId="58A4E036" w14:textId="77777777" w:rsidR="000D3388" w:rsidRDefault="000D3388"/>
    <w:p w14:paraId="483A6876" w14:textId="77777777" w:rsidR="000D3388" w:rsidRDefault="000D3388"/>
    <w:p w14:paraId="03C63F7A" w14:textId="77777777" w:rsidR="000D3388" w:rsidRDefault="000D3388"/>
    <w:p w14:paraId="677DDF2B" w14:textId="77777777" w:rsidR="000D3388" w:rsidRDefault="000D3388"/>
    <w:p w14:paraId="62E76922" w14:textId="77777777" w:rsidR="000D3388" w:rsidRDefault="000D3388"/>
    <w:p w14:paraId="62B9287F" w14:textId="77777777" w:rsidR="000D3388" w:rsidRDefault="000D3388"/>
    <w:p w14:paraId="74538698" w14:textId="77777777" w:rsidR="000D3388" w:rsidRDefault="000D3388"/>
    <w:p w14:paraId="435F7C17" w14:textId="77777777" w:rsidR="000D3388" w:rsidRDefault="000D3388"/>
    <w:p w14:paraId="41285665" w14:textId="77777777" w:rsidR="000D3388" w:rsidRDefault="000D3388"/>
    <w:p w14:paraId="43874AF1" w14:textId="77777777" w:rsidR="000D3388" w:rsidRDefault="000D3388"/>
    <w:p w14:paraId="3852C8C2" w14:textId="77777777" w:rsidR="000D3388" w:rsidRDefault="000D3388"/>
    <w:p w14:paraId="5AEC7FB6" w14:textId="77777777" w:rsidR="000D3388" w:rsidRDefault="000D3388"/>
    <w:p w14:paraId="3DEC3CAA" w14:textId="77777777" w:rsidR="000D3388" w:rsidRDefault="000D3388"/>
    <w:p w14:paraId="2AE00D8A" w14:textId="77777777" w:rsidR="000D3388" w:rsidRDefault="000D3388"/>
    <w:p w14:paraId="7074416B" w14:textId="77777777" w:rsidR="000D3388" w:rsidRDefault="000D3388"/>
    <w:p w14:paraId="36FEA15B" w14:textId="77777777" w:rsidR="000D3388" w:rsidRDefault="000D3388"/>
    <w:p w14:paraId="6180E0B8" w14:textId="77777777" w:rsidR="000D3388" w:rsidRDefault="000D3388"/>
    <w:p w14:paraId="2839E9AF" w14:textId="77777777" w:rsidR="000D3388" w:rsidRDefault="000D3388"/>
    <w:p w14:paraId="50C69532" w14:textId="77777777" w:rsidR="000D3388" w:rsidRDefault="000D3388"/>
    <w:p w14:paraId="6D5688F6" w14:textId="77777777" w:rsidR="000D3388" w:rsidRDefault="000D3388"/>
    <w:p w14:paraId="2BD1317E" w14:textId="77777777" w:rsidR="000D3388" w:rsidRDefault="000D3388"/>
    <w:p w14:paraId="13646673" w14:textId="77777777" w:rsidR="000D3388" w:rsidRDefault="000D3388"/>
    <w:p w14:paraId="0DBAFBAF" w14:textId="77777777" w:rsidR="000D3388" w:rsidRDefault="000D3388"/>
    <w:p w14:paraId="59561B00" w14:textId="77777777" w:rsidR="000D3388" w:rsidRDefault="000D3388"/>
    <w:p w14:paraId="5756B234" w14:textId="77777777" w:rsidR="000D3388" w:rsidRDefault="000D3388"/>
    <w:p w14:paraId="33FF619D" w14:textId="77777777" w:rsidR="000D3388" w:rsidRDefault="000D3388"/>
    <w:p w14:paraId="67508D03" w14:textId="77777777" w:rsidR="000D3388" w:rsidRDefault="000D3388"/>
    <w:p w14:paraId="183EA926" w14:textId="77777777" w:rsidR="000D3388" w:rsidRDefault="000D3388"/>
    <w:p w14:paraId="36EBD05A" w14:textId="77777777" w:rsidR="000D3388" w:rsidRDefault="000D3388"/>
    <w:p w14:paraId="0FA4D35B" w14:textId="77777777" w:rsidR="000D3388" w:rsidRDefault="000D3388"/>
    <w:p w14:paraId="414D088D" w14:textId="77777777" w:rsidR="000D3388" w:rsidRDefault="000D3388"/>
    <w:p w14:paraId="434DCF6E" w14:textId="77777777" w:rsidR="000D3388" w:rsidRDefault="000D3388"/>
    <w:p w14:paraId="1B1B905F" w14:textId="77777777" w:rsidR="000D3388" w:rsidRDefault="000D3388"/>
    <w:p w14:paraId="0B7E4516" w14:textId="77777777" w:rsidR="000D3388" w:rsidRDefault="000D3388"/>
    <w:p w14:paraId="062D15CB" w14:textId="77777777" w:rsidR="000D3388" w:rsidRDefault="000D3388"/>
    <w:p w14:paraId="0AA9B416" w14:textId="77777777" w:rsidR="000D3388" w:rsidRDefault="000D3388"/>
    <w:p w14:paraId="2B6E7155" w14:textId="77777777" w:rsidR="000D3388" w:rsidRDefault="000D3388"/>
    <w:p w14:paraId="46FE8C57" w14:textId="77777777" w:rsidR="000D3388" w:rsidRDefault="000D3388"/>
    <w:p w14:paraId="2E5AC3DE" w14:textId="77777777" w:rsidR="000D3388" w:rsidRDefault="000D3388"/>
    <w:p w14:paraId="6B18E274" w14:textId="77777777" w:rsidR="000D3388" w:rsidRDefault="000D3388"/>
    <w:p w14:paraId="34B46EEF" w14:textId="77777777" w:rsidR="000D3388" w:rsidRDefault="000D3388"/>
    <w:p w14:paraId="59C31B8A" w14:textId="77777777" w:rsidR="00E512F8" w:rsidRPr="000D3388" w:rsidRDefault="00E512F8" w:rsidP="000D3388">
      <w:pPr>
        <w:pStyle w:val="EndNoteBibliography"/>
        <w:rPr>
          <w:rFonts w:ascii="Arial" w:hAnsi="Arial" w:cs="Arial"/>
          <w:noProof/>
          <w:sz w:val="18"/>
          <w:szCs w:val="18"/>
        </w:rPr>
      </w:pPr>
      <w:r w:rsidRPr="000D3388">
        <w:rPr>
          <w:rFonts w:ascii="Arial" w:hAnsi="Arial" w:cs="Arial"/>
          <w:noProof/>
          <w:sz w:val="18"/>
          <w:szCs w:val="18"/>
        </w:rPr>
        <w:t xml:space="preserve">Peters, F., S. Vorhagen, S. Brodesser, K. Jakobshagen, J. C. Bruning, C. M. Niessen and M. Kronke (2015). "Ceramide synthase 4 regulates stem cell homeostasis and hair follicle cycling." </w:t>
      </w:r>
      <w:r w:rsidRPr="000D3388">
        <w:rPr>
          <w:rFonts w:ascii="Arial" w:hAnsi="Arial" w:cs="Arial"/>
          <w:noProof/>
          <w:sz w:val="18"/>
          <w:szCs w:val="18"/>
          <w:u w:val="single"/>
        </w:rPr>
        <w:t>J Invest Dermatol</w:t>
      </w:r>
      <w:r w:rsidRPr="000D3388">
        <w:rPr>
          <w:rFonts w:ascii="Arial" w:hAnsi="Arial" w:cs="Arial"/>
          <w:noProof/>
          <w:sz w:val="18"/>
          <w:szCs w:val="18"/>
        </w:rPr>
        <w:t xml:space="preserve"> </w:t>
      </w:r>
      <w:r w:rsidRPr="000D3388">
        <w:rPr>
          <w:rFonts w:ascii="Arial" w:hAnsi="Arial" w:cs="Arial"/>
          <w:b/>
          <w:noProof/>
          <w:sz w:val="18"/>
          <w:szCs w:val="18"/>
        </w:rPr>
        <w:t>135</w:t>
      </w:r>
      <w:r w:rsidRPr="000D3388">
        <w:rPr>
          <w:rFonts w:ascii="Arial" w:hAnsi="Arial" w:cs="Arial"/>
          <w:noProof/>
          <w:sz w:val="18"/>
          <w:szCs w:val="18"/>
        </w:rPr>
        <w:t>(6): 1501-1509.</w:t>
      </w:r>
    </w:p>
    <w:p w14:paraId="2D045506" w14:textId="77777777" w:rsidR="00E512F8" w:rsidRPr="000D3388" w:rsidRDefault="00E512F8" w:rsidP="000D3388">
      <w:pPr>
        <w:pStyle w:val="EndNoteBibliography"/>
        <w:rPr>
          <w:rFonts w:ascii="Arial" w:hAnsi="Arial" w:cs="Arial"/>
          <w:noProof/>
          <w:sz w:val="18"/>
          <w:szCs w:val="18"/>
        </w:rPr>
      </w:pPr>
    </w:p>
    <w:p w14:paraId="1A3EA37E" w14:textId="77777777" w:rsidR="00E512F8" w:rsidRPr="000D3388" w:rsidRDefault="00E512F8" w:rsidP="000D3388">
      <w:pPr>
        <w:pStyle w:val="EndNoteBibliography"/>
        <w:rPr>
          <w:rFonts w:ascii="Arial" w:hAnsi="Arial" w:cs="Arial"/>
          <w:noProof/>
          <w:sz w:val="18"/>
          <w:szCs w:val="18"/>
        </w:rPr>
      </w:pPr>
      <w:r w:rsidRPr="000D3388">
        <w:rPr>
          <w:rFonts w:ascii="Arial" w:hAnsi="Arial" w:cs="Arial"/>
          <w:noProof/>
          <w:sz w:val="18"/>
          <w:szCs w:val="18"/>
        </w:rPr>
        <w:t xml:space="preserve">Schiffmann, S., K. Birod, J. Mannich, M. Eberle, M. S. Wegner, R. Wanger, D. Hartmann, N. Ferreiros, G. Geisslinger and S. Grosch (2013). "Ceramide metabolism in mouse tissue." </w:t>
      </w:r>
      <w:r w:rsidRPr="000D3388">
        <w:rPr>
          <w:rFonts w:ascii="Arial" w:hAnsi="Arial" w:cs="Arial"/>
          <w:noProof/>
          <w:sz w:val="18"/>
          <w:szCs w:val="18"/>
          <w:u w:val="single"/>
        </w:rPr>
        <w:t>Int J Biochem Cell Biol</w:t>
      </w:r>
      <w:r w:rsidRPr="000D3388">
        <w:rPr>
          <w:rFonts w:ascii="Arial" w:hAnsi="Arial" w:cs="Arial"/>
          <w:noProof/>
          <w:sz w:val="18"/>
          <w:szCs w:val="18"/>
        </w:rPr>
        <w:t xml:space="preserve"> </w:t>
      </w:r>
      <w:r w:rsidRPr="000D3388">
        <w:rPr>
          <w:rFonts w:ascii="Arial" w:hAnsi="Arial" w:cs="Arial"/>
          <w:b/>
          <w:noProof/>
          <w:sz w:val="18"/>
          <w:szCs w:val="18"/>
        </w:rPr>
        <w:t>45</w:t>
      </w:r>
      <w:r w:rsidRPr="000D3388">
        <w:rPr>
          <w:rFonts w:ascii="Arial" w:hAnsi="Arial" w:cs="Arial"/>
          <w:noProof/>
          <w:sz w:val="18"/>
          <w:szCs w:val="18"/>
        </w:rPr>
        <w:t>(8): 1886-1894.</w:t>
      </w:r>
    </w:p>
    <w:p w14:paraId="7012EA38" w14:textId="77777777" w:rsidR="00E512F8" w:rsidRPr="000D3388" w:rsidRDefault="00E512F8">
      <w:pPr>
        <w:rPr>
          <w:rFonts w:ascii="Arial" w:hAnsi="Arial" w:cs="Arial"/>
          <w:sz w:val="18"/>
          <w:szCs w:val="18"/>
        </w:rPr>
      </w:pPr>
    </w:p>
    <w:sectPr w:rsidR="00E512F8" w:rsidRPr="000D3388" w:rsidSect="006C4271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E512F8"/>
    <w:rsid w:val="000D3388"/>
    <w:rsid w:val="006C4271"/>
    <w:rsid w:val="00750CC2"/>
    <w:rsid w:val="008A1A70"/>
    <w:rsid w:val="009B5861"/>
    <w:rsid w:val="00A40B60"/>
    <w:rsid w:val="00E22CC4"/>
    <w:rsid w:val="00E512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0FC3C81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12F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rsid w:val="00E512F8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E512F8"/>
    <w:rPr>
      <w:rFonts w:ascii="Cambria" w:hAnsi="Cambri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12F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rsid w:val="00E512F8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E512F8"/>
    <w:rPr>
      <w:rFonts w:ascii="Cambria" w:hAnsi="Cambr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73</Words>
  <Characters>1562</Characters>
  <Application>Microsoft Macintosh Word</Application>
  <DocSecurity>0</DocSecurity>
  <Lines>13</Lines>
  <Paragraphs>3</Paragraphs>
  <ScaleCrop>false</ScaleCrop>
  <Company/>
  <LinksUpToDate>false</LinksUpToDate>
  <CharactersWithSpaces>18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ttina Tosetti</dc:creator>
  <cp:keywords/>
  <dc:description/>
  <cp:lastModifiedBy>Martin Krönke</cp:lastModifiedBy>
  <cp:revision>2</cp:revision>
  <cp:lastPrinted>2019-01-22T14:19:00Z</cp:lastPrinted>
  <dcterms:created xsi:type="dcterms:W3CDTF">2019-08-02T15:22:00Z</dcterms:created>
  <dcterms:modified xsi:type="dcterms:W3CDTF">2019-08-02T15:22:00Z</dcterms:modified>
</cp:coreProperties>
</file>